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4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092" w:type="dxa"/>
        <w:jc w:val="center"/>
        <w:tblInd w:w="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6383"/>
        <w:gridCol w:w="709"/>
      </w:tblGrid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 (Number of genes: 197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712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10 aminoacyl-tRNA-synthetase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04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2 (Number of genes: 14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sz w:val="12"/>
                <w:szCs w:val="12"/>
              </w:rPr>
              <w:t>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 PROTEIN FATE (folding, modification, destination)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46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1 protein folding and stabiliz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74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3 protein/peptide degrad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141</w:t>
            </w:r>
          </w:p>
        </w:tc>
      </w:tr>
      <w:tr>
        <w:trPr>
          <w:trHeight w:val="125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43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1 protein bind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74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9 nucleotide/nucleoside/nucleobase binding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73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3 (Number of genes: 15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2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629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49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7 metabolism of vitamins, cofactors, and prosthetic group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52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4 (Number of genes: 154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66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1 amino acid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42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49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 ENERGY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76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07 pentose-phosphate pathway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63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6 ferment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9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21 complex cofactor/cosubstrate/vitamine binding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04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5 (Number of genes: 1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6 (Number of genes: 185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sz w:val="12"/>
                <w:szCs w:val="12"/>
              </w:rPr>
              <w:t>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4 protein targeting, sorting and translocation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156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9 lipid bind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34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 CELLULAR TRANSPORT, TRANSPORT FACILITIES AND TRANSPORT ROUT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4E-0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9 transport route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839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7 (Number of genes: 205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1 amino acid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85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2 nitrogen, sulfur and selenium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75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07 pentose-phosphate pathway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499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8 (Number of genes: 163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-</w:t>
            </w:r>
            <w:r>
              <w:rPr>
                <w:rFonts w:cs="Arial" w:ascii="Arial" w:hAnsi="Arial"/>
                <w:sz w:val="12"/>
                <w:szCs w:val="12"/>
              </w:rPr>
              <w:t>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 CELL CYCLE AND DNA PROCESSING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77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1 DNA process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527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3 cell cycl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5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9 (Number of genes: 147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PROTEIN SYNTHESIS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4E-12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1 ribosome biogenesi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9E-13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0 (Number of genes: 240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8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867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7 protein modific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663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3 protein/peptide degrada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442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9 nucleotide/nucleoside/nucleobase bind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092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 CELLULAR TRANSPORT, TRANSPORT FACILITIES AND TRANSPORT ROUT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4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3 transport facilitie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26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 CELLULAR COMMUNICATION/SIGNAL TRANSDUCTION MECHANISM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7E-0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1 cellular signalling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4E-0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5 transmembrane signal transduction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237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 INTERACTION WITH THE  ENVIRONMENT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 CELL FATE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095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01 cell growth / morphogenesis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596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01 cell wall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301</w:t>
            </w:r>
          </w:p>
        </w:tc>
      </w:tr>
      <w:tr>
        <w:trPr>
          <w:trHeight w:val="167" w:hRule="atLeast"/>
        </w:trPr>
        <w:tc>
          <w:tcPr>
            <w:tcW w:w="6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spacing w:lineRule="atLeast" w:line="0"/>
        <w:jc w:val="left"/>
        <w:rPr>
          <w:rFonts w:ascii="Arial" w:hAnsi="Arial" w:cs="Arial"/>
          <w:sz w:val="12"/>
          <w:szCs w:val="12"/>
        </w:rPr>
      </w:pPr>
      <w:r>
        <w:rPr>
          <w:rFonts w:eastAsia="Times New Roman" w:cs="Times New Roman" w:ascii="Times New Roman" w:hAnsi="Times New Roman"/>
          <w:bCs/>
          <w:sz w:val="12"/>
          <w:szCs w:val="12"/>
        </w:rPr>
        <w:t xml:space="preserve">            </w:t>
      </w:r>
    </w:p>
    <w:p>
      <w:pPr>
        <w:pStyle w:val="Normal"/>
        <w:widowControl/>
        <w:jc w:val="left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2:00Z</dcterms:created>
  <dc:creator>Yayoi Natsume</dc:creator>
  <dc:description/>
  <dc:language>en-US</dc:language>
  <cp:lastModifiedBy>Yayoi Natsume</cp:lastModifiedBy>
  <dcterms:modified xsi:type="dcterms:W3CDTF">2011-06-24T03:52:00Z</dcterms:modified>
  <cp:revision>2</cp:revision>
  <dc:subject/>
  <dc:title/>
</cp:coreProperties>
</file>